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17289" w14:textId="7698A771" w:rsidR="00D50380" w:rsidRPr="00C066B1" w:rsidRDefault="00D50380" w:rsidP="00D776CB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</w:pPr>
      <w:r w:rsidRPr="00C066B1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Supplementary Methods</w:t>
      </w:r>
    </w:p>
    <w:p w14:paraId="2B1C6522" w14:textId="77777777" w:rsidR="00D776CB" w:rsidRPr="00C066B1" w:rsidRDefault="00D776CB" w:rsidP="00D776CB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</w:pPr>
    </w:p>
    <w:p w14:paraId="54DFD5D3" w14:textId="43B6F929" w:rsidR="00124C29" w:rsidRPr="00C066B1" w:rsidRDefault="00124C29" w:rsidP="00D776CB">
      <w:pPr>
        <w:keepNext/>
        <w:keepLines/>
        <w:spacing w:before="40" w:line="360" w:lineRule="auto"/>
        <w:jc w:val="both"/>
        <w:outlineLvl w:val="2"/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/>
        </w:rPr>
      </w:pPr>
      <w:r w:rsidRPr="00C066B1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/>
        </w:rPr>
        <w:t xml:space="preserve">Training data of </w:t>
      </w:r>
      <w:proofErr w:type="spellStart"/>
      <w:r w:rsidRPr="00C066B1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/>
        </w:rPr>
        <w:t>nnU</w:t>
      </w:r>
      <w:proofErr w:type="spellEnd"/>
      <w:r w:rsidRPr="00C066B1">
        <w:rPr>
          <w:rFonts w:ascii="Times New Roman" w:eastAsia="Times New Roman" w:hAnsi="Times New Roman"/>
          <w:color w:val="000000"/>
          <w:sz w:val="20"/>
          <w:szCs w:val="20"/>
          <w:u w:val="single"/>
          <w:lang w:val="en-US"/>
        </w:rPr>
        <w:t>-Net-based models for lesion segmentation</w:t>
      </w:r>
    </w:p>
    <w:p w14:paraId="2A1AD97E" w14:textId="77777777" w:rsidR="00124C29" w:rsidRPr="00C066B1" w:rsidRDefault="00124C29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For volumetric analysis of intracerebral hemorrhage (ICH), we manually segmented CT scans of N=100 patients with a representative distribution of ICH severity using ITK-SNAP (Yushkevich, PA et al., 2006), and split the dataset according to common machine learning protocols into training set 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n_train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=80, and test set 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n_test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=20.</w:t>
      </w:r>
    </w:p>
    <w:p w14:paraId="63168872" w14:textId="77777777" w:rsidR="00124C29" w:rsidRPr="00C066B1" w:rsidRDefault="00124C29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</w:p>
    <w:p w14:paraId="727D56CD" w14:textId="77777777" w:rsidR="00124C29" w:rsidRPr="00C066B1" w:rsidRDefault="00124C29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To obtain an automated segmentation pipeline, we used the established 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nnU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-Net V2 framework (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Isensee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 F et al., 2021) and trained two different segmentation networks, i.e. a 2D 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nnU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-Net and a full resolution 3D-nnU-Net, with five-fold cross-validation using only the predefined training set. To assess the quality of segmentation results, we used the hold out test set (N=20) and compared the predictions of the 2D and 3D full resolution networks against the manually segmented ground truth using anima toolkit, specifically the 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animaSegPerfAnalyzer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 (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Commowick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, O et al., 2018).</w:t>
      </w:r>
    </w:p>
    <w:p w14:paraId="4D77EB10" w14:textId="60C28CB0" w:rsidR="00124C29" w:rsidRPr="00C066B1" w:rsidRDefault="00124C29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Following the comparative analysis, the </w:t>
      </w:r>
      <w:proofErr w:type="spellStart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nnU</w:t>
      </w:r>
      <w:proofErr w:type="spellEnd"/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-Net 3D full-resolution network was identified as the superior method (</w:t>
      </w:r>
      <w:r w:rsidR="00650872"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 xml:space="preserve">Supplementary </w:t>
      </w: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Table 1) and consequently applied to segment the scans within our total cohort.</w:t>
      </w:r>
    </w:p>
    <w:p w14:paraId="0DCAE0BB" w14:textId="77777777" w:rsidR="00124C29" w:rsidRPr="00C066B1" w:rsidRDefault="00124C29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</w:p>
    <w:p w14:paraId="3E81ACFD" w14:textId="1762AFDE" w:rsidR="00EF3896" w:rsidRPr="00C066B1" w:rsidRDefault="00EF3896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</w:p>
    <w:p w14:paraId="421A670D" w14:textId="02B50A80" w:rsidR="00715B9B" w:rsidRPr="00C066B1" w:rsidRDefault="00715B9B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  <w:r w:rsidRPr="00C066B1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val="en-US" w:eastAsia="de-DE"/>
        </w:rPr>
        <w:br w:type="page"/>
      </w:r>
      <w:r w:rsidRPr="00C066B1"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val="en-US" w:eastAsia="de-DE"/>
        </w:rPr>
        <w:lastRenderedPageBreak/>
        <w:t xml:space="preserve">Supplementary Table 1. </w:t>
      </w: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Comparison of networks trained for automated lesion segmentation</w:t>
      </w:r>
    </w:p>
    <w:p w14:paraId="603BE769" w14:textId="77777777" w:rsidR="00854259" w:rsidRPr="00C066B1" w:rsidRDefault="00854259" w:rsidP="00D776CB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kern w:val="0"/>
          <w:sz w:val="20"/>
          <w:szCs w:val="20"/>
          <w:lang w:val="en-US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15B9B" w:rsidRPr="00592EE3" w14:paraId="6F66B7AD" w14:textId="77777777" w:rsidTr="00515720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0370A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Metric</w:t>
            </w:r>
          </w:p>
          <w:p w14:paraId="5F7C41E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897B4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proofErr w:type="spellStart"/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nnU</w:t>
            </w:r>
            <w:proofErr w:type="spellEnd"/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-Net 2D Mean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SD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09FFF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proofErr w:type="spellStart"/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nnU</w:t>
            </w:r>
            <w:proofErr w:type="spellEnd"/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-Net 3D Mean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SD</w:t>
            </w:r>
          </w:p>
        </w:tc>
      </w:tr>
      <w:tr w:rsidR="00715B9B" w:rsidRPr="00C066B1" w14:paraId="50E0AEDD" w14:textId="77777777" w:rsidTr="00515720"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52A150F9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Jaccard</w:t>
            </w:r>
          </w:p>
          <w:p w14:paraId="11AC344E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</w:tcPr>
          <w:p w14:paraId="165F51A1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66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8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</w:tcPr>
          <w:p w14:paraId="61CB574A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73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5</w:t>
            </w:r>
          </w:p>
        </w:tc>
      </w:tr>
      <w:tr w:rsidR="00715B9B" w:rsidRPr="00C066B1" w14:paraId="37EFCCC8" w14:textId="77777777" w:rsidTr="00515720">
        <w:tc>
          <w:tcPr>
            <w:tcW w:w="3020" w:type="dxa"/>
            <w:shd w:val="clear" w:color="auto" w:fill="auto"/>
          </w:tcPr>
          <w:p w14:paraId="56A12D39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Dice</w:t>
            </w:r>
          </w:p>
          <w:p w14:paraId="0050D4DA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shd w:val="clear" w:color="auto" w:fill="auto"/>
          </w:tcPr>
          <w:p w14:paraId="38026D50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75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9</w:t>
            </w:r>
          </w:p>
        </w:tc>
        <w:tc>
          <w:tcPr>
            <w:tcW w:w="3021" w:type="dxa"/>
            <w:shd w:val="clear" w:color="auto" w:fill="auto"/>
          </w:tcPr>
          <w:p w14:paraId="50285FCB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81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4</w:t>
            </w:r>
          </w:p>
        </w:tc>
      </w:tr>
      <w:tr w:rsidR="00715B9B" w:rsidRPr="00C066B1" w14:paraId="7FF972A1" w14:textId="77777777" w:rsidTr="00515720">
        <w:tc>
          <w:tcPr>
            <w:tcW w:w="3020" w:type="dxa"/>
            <w:shd w:val="clear" w:color="auto" w:fill="auto"/>
          </w:tcPr>
          <w:p w14:paraId="058FECED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Sensitivity</w:t>
            </w:r>
          </w:p>
          <w:p w14:paraId="7D80F285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shd w:val="clear" w:color="auto" w:fill="auto"/>
          </w:tcPr>
          <w:p w14:paraId="56E4E1E2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71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6</w:t>
            </w:r>
          </w:p>
        </w:tc>
        <w:tc>
          <w:tcPr>
            <w:tcW w:w="3021" w:type="dxa"/>
            <w:shd w:val="clear" w:color="auto" w:fill="auto"/>
          </w:tcPr>
          <w:p w14:paraId="25BA87D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77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6</w:t>
            </w:r>
          </w:p>
        </w:tc>
      </w:tr>
      <w:tr w:rsidR="00715B9B" w:rsidRPr="00C066B1" w14:paraId="52FABAE8" w14:textId="77777777" w:rsidTr="00515720">
        <w:tc>
          <w:tcPr>
            <w:tcW w:w="3020" w:type="dxa"/>
            <w:shd w:val="clear" w:color="auto" w:fill="auto"/>
          </w:tcPr>
          <w:p w14:paraId="1FAF878C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Specificity</w:t>
            </w:r>
          </w:p>
          <w:p w14:paraId="2BEFBF7B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shd w:val="clear" w:color="auto" w:fill="auto"/>
          </w:tcPr>
          <w:p w14:paraId="27919F50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99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00</w:t>
            </w:r>
          </w:p>
        </w:tc>
        <w:tc>
          <w:tcPr>
            <w:tcW w:w="3021" w:type="dxa"/>
            <w:shd w:val="clear" w:color="auto" w:fill="auto"/>
          </w:tcPr>
          <w:p w14:paraId="18997A6F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99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00</w:t>
            </w:r>
          </w:p>
        </w:tc>
      </w:tr>
      <w:tr w:rsidR="00715B9B" w:rsidRPr="00C066B1" w14:paraId="7AD67EEE" w14:textId="77777777" w:rsidTr="00515720">
        <w:tc>
          <w:tcPr>
            <w:tcW w:w="3020" w:type="dxa"/>
            <w:shd w:val="clear" w:color="auto" w:fill="auto"/>
          </w:tcPr>
          <w:p w14:paraId="77E1342A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Positive predictive value</w:t>
            </w:r>
          </w:p>
          <w:p w14:paraId="159B1FF4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shd w:val="clear" w:color="auto" w:fill="auto"/>
          </w:tcPr>
          <w:p w14:paraId="7B258E4E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85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8</w:t>
            </w:r>
          </w:p>
        </w:tc>
        <w:tc>
          <w:tcPr>
            <w:tcW w:w="3021" w:type="dxa"/>
            <w:shd w:val="clear" w:color="auto" w:fill="auto"/>
          </w:tcPr>
          <w:p w14:paraId="6AD14F27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88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21</w:t>
            </w:r>
          </w:p>
        </w:tc>
      </w:tr>
      <w:tr w:rsidR="00715B9B" w:rsidRPr="00C066B1" w14:paraId="15849C10" w14:textId="77777777" w:rsidTr="00515720">
        <w:tc>
          <w:tcPr>
            <w:tcW w:w="3020" w:type="dxa"/>
            <w:shd w:val="clear" w:color="auto" w:fill="auto"/>
          </w:tcPr>
          <w:p w14:paraId="11D062BB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>Negative predictive value</w:t>
            </w:r>
          </w:p>
          <w:p w14:paraId="02685390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3021" w:type="dxa"/>
            <w:shd w:val="clear" w:color="auto" w:fill="auto"/>
          </w:tcPr>
          <w:p w14:paraId="775A748E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99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00</w:t>
            </w:r>
          </w:p>
        </w:tc>
        <w:tc>
          <w:tcPr>
            <w:tcW w:w="3021" w:type="dxa"/>
            <w:shd w:val="clear" w:color="auto" w:fill="auto"/>
          </w:tcPr>
          <w:p w14:paraId="64366319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0.99 </w:t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sym w:font="Symbol" w:char="F0B1"/>
            </w: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de-DE"/>
              </w:rPr>
              <w:t xml:space="preserve"> 0.00</w:t>
            </w:r>
          </w:p>
        </w:tc>
      </w:tr>
    </w:tbl>
    <w:p w14:paraId="2DE6C6E4" w14:textId="77777777" w:rsidR="00715B9B" w:rsidRPr="00C066B1" w:rsidRDefault="00715B9B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</w:p>
    <w:p w14:paraId="5ECDCB75" w14:textId="7EF8E7EF" w:rsidR="00715B9B" w:rsidRPr="00C066B1" w:rsidRDefault="00715B9B" w:rsidP="00D776CB">
      <w:pPr>
        <w:spacing w:line="360" w:lineRule="auto"/>
        <w:jc w:val="both"/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t>Abbreviations: SD = standard deviation</w:t>
      </w: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bdr w:val="none" w:sz="0" w:space="0" w:color="auto" w:frame="1"/>
          <w:lang w:eastAsia="de-DE"/>
        </w:rPr>
        <w:fldChar w:fldCharType="begin"/>
      </w: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bdr w:val="none" w:sz="0" w:space="0" w:color="auto" w:frame="1"/>
          <w:lang w:val="en-US" w:eastAsia="de-DE"/>
        </w:rPr>
        <w:instrText xml:space="preserve"> INCLUDEPICTURE "https://lh7-us.googleusercontent.com/ysmoojMwErQCFIW2-4wGH3IAU9urmYNAdzFkcP9VjGvWP4PkB87fP1ncs25Ws31DbU_LQHrgsOeuqKfcVw55FDQhnE53-DMKU-hwSBHVFqOa4cFfrd3yzfo80YUdWx6n1ciTxqHtP3L6zapk1xCkDvY" \* MERGEFORMATINET </w:instrText>
      </w: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bdr w:val="none" w:sz="0" w:space="0" w:color="auto" w:frame="1"/>
          <w:lang w:eastAsia="de-DE"/>
        </w:rPr>
        <w:fldChar w:fldCharType="separate"/>
      </w:r>
      <w:r w:rsidRPr="00C066B1">
        <w:rPr>
          <w:rFonts w:ascii="Times New Roman" w:eastAsia="Times New Roman" w:hAnsi="Times New Roman"/>
          <w:color w:val="000000"/>
          <w:kern w:val="0"/>
          <w:sz w:val="20"/>
          <w:szCs w:val="20"/>
          <w:bdr w:val="none" w:sz="0" w:space="0" w:color="auto" w:frame="1"/>
          <w:lang w:eastAsia="de-DE"/>
        </w:rPr>
        <w:fldChar w:fldCharType="end"/>
      </w:r>
    </w:p>
    <w:p w14:paraId="18032C0F" w14:textId="77777777" w:rsidR="00715B9B" w:rsidRPr="00C066B1" w:rsidRDefault="00715B9B" w:rsidP="00D776C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DB0D31E" w14:textId="77777777" w:rsidR="00715B9B" w:rsidRPr="00C066B1" w:rsidRDefault="00715B9B" w:rsidP="00D776C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066B1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27C2BE8B" w14:textId="773815FF" w:rsidR="00715B9B" w:rsidRPr="00C066B1" w:rsidRDefault="00715B9B" w:rsidP="00D776C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66B1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Table 2. </w:t>
      </w:r>
      <w:r w:rsidRPr="00C066B1">
        <w:rPr>
          <w:rFonts w:ascii="Times New Roman" w:hAnsi="Times New Roman"/>
          <w:sz w:val="20"/>
          <w:szCs w:val="20"/>
          <w:lang w:val="en-US"/>
        </w:rPr>
        <w:t>Test data of the first VLSM analyses comparing MInj to no MInj.</w:t>
      </w:r>
    </w:p>
    <w:tbl>
      <w:tblPr>
        <w:tblpPr w:leftFromText="141" w:rightFromText="141" w:vertAnchor="page" w:horzAnchor="margin" w:tblpY="18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15B9B" w:rsidRPr="00592EE3" w14:paraId="34D02A81" w14:textId="77777777" w:rsidTr="00515720">
        <w:tc>
          <w:tcPr>
            <w:tcW w:w="9062" w:type="dxa"/>
            <w:gridSpan w:val="2"/>
            <w:shd w:val="clear" w:color="auto" w:fill="auto"/>
          </w:tcPr>
          <w:p w14:paraId="7514AA24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est data of the first VLSM analysis with (left) and without (right) correction for lesion volume</w:t>
            </w:r>
          </w:p>
        </w:tc>
      </w:tr>
      <w:tr w:rsidR="00715B9B" w:rsidRPr="00C066B1" w14:paraId="1F69D349" w14:textId="77777777" w:rsidTr="00515720">
        <w:tc>
          <w:tcPr>
            <w:tcW w:w="4531" w:type="dxa"/>
            <w:shd w:val="clear" w:color="auto" w:fill="auto"/>
          </w:tcPr>
          <w:p w14:paraId="30FB6145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Only analyzing voxels non-zero in at least 10 individuals.</w:t>
            </w:r>
          </w:p>
          <w:p w14:paraId="36CF55B4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Analyz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results_test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with 300 participants for binary variable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nT_Elevation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across 716959 voxels.</w:t>
            </w:r>
          </w:p>
          <w:p w14:paraId="4B17B8BA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omput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Liebermeister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measures for 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716959 </w:t>
            </w:r>
            <w:r w:rsidRPr="00C066B1" w:rsidDel="00A14BD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</w:t>
            </w: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voxels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with 1 binary variable (positive Z when 0 voxels have behavior 0 and 1 voxels have behavior 1).</w:t>
            </w:r>
          </w:p>
          <w:p w14:paraId="68168558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4000 permutations required 1493.1081 seconds</w:t>
            </w:r>
          </w:p>
          <w:p w14:paraId="43066FA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Thresholds are one-tailed (we hypothesized that injured tissue 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will ,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if at all, cause higher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nT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values (but not prevent TNT increase)</w:t>
            </w:r>
          </w:p>
          <w:p w14:paraId="68F5A4EB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p&lt;0.050 permutation correction for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nT_Elevation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correspond to the voxel-wise threshold of z&gt;4.32158</w:t>
            </w:r>
          </w:p>
          <w:p w14:paraId="32C4AA02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Range of observed voxel-wise z-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values:-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3.598858 to 3.542912, </w:t>
            </w:r>
          </w:p>
          <w:p w14:paraId="3DBAD20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0 voxels survive threshold</w:t>
            </w:r>
          </w:p>
        </w:tc>
        <w:tc>
          <w:tcPr>
            <w:tcW w:w="4531" w:type="dxa"/>
            <w:shd w:val="clear" w:color="auto" w:fill="auto"/>
          </w:tcPr>
          <w:p w14:paraId="43179B46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Only analyzing voxels non-zero in at least 10 individuals.</w:t>
            </w:r>
          </w:p>
          <w:p w14:paraId="7BACB2A1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Analyz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results_test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with 300 participants for binary variable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nT_Elevation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across 716959 voxels.</w:t>
            </w:r>
          </w:p>
          <w:p w14:paraId="2B4DC167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omput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Liebermeister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measures for 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716959 </w:t>
            </w:r>
            <w:r w:rsidRPr="00C066B1" w:rsidDel="00A14BD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</w:t>
            </w: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voxels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with 1 binary variable (positive Z when 0 voxels have behavior 0 and 1 voxels have behavior 1).</w:t>
            </w:r>
          </w:p>
          <w:p w14:paraId="61014A15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4000 permutations required 1493.1081 seconds</w:t>
            </w:r>
          </w:p>
          <w:p w14:paraId="0983F447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Thresholds are one-tailed (we hypothesized that injured tissue 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will ,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if at all, cause higher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nT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values (but not prevent TNT increase)</w:t>
            </w:r>
          </w:p>
          <w:p w14:paraId="263F09CF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p&lt;0.050 permutation correction for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nT_Elevation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correspond to the voxel-wise threshold of z&gt;4.32158</w:t>
            </w:r>
          </w:p>
          <w:p w14:paraId="5B67FEA6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Range of observed voxel-wise z-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values:-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3.598858 to 3.542912, </w:t>
            </w:r>
          </w:p>
          <w:p w14:paraId="3FA105D7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0 voxels survive threshold</w:t>
            </w:r>
          </w:p>
        </w:tc>
      </w:tr>
    </w:tbl>
    <w:p w14:paraId="3195F3BC" w14:textId="77777777" w:rsidR="00715B9B" w:rsidRPr="00C066B1" w:rsidRDefault="00715B9B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0B43FF2" w14:textId="77777777" w:rsidR="00715B9B" w:rsidRPr="00C066B1" w:rsidRDefault="00715B9B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66B1">
        <w:rPr>
          <w:rFonts w:ascii="Times New Roman" w:hAnsi="Times New Roman"/>
          <w:sz w:val="20"/>
          <w:szCs w:val="20"/>
          <w:lang w:val="en-US"/>
        </w:rPr>
        <w:t xml:space="preserve">Abbreviations: VLSM = Voxel-based Lesion-Symptom Mapping, </w:t>
      </w:r>
      <w:proofErr w:type="spellStart"/>
      <w:r w:rsidRPr="00C066B1">
        <w:rPr>
          <w:rFonts w:ascii="Times New Roman" w:hAnsi="Times New Roman"/>
          <w:sz w:val="20"/>
          <w:szCs w:val="20"/>
          <w:lang w:val="en-US"/>
        </w:rPr>
        <w:t>MInJ</w:t>
      </w:r>
      <w:proofErr w:type="spellEnd"/>
      <w:r w:rsidRPr="00C066B1">
        <w:rPr>
          <w:rFonts w:ascii="Times New Roman" w:hAnsi="Times New Roman"/>
          <w:sz w:val="20"/>
          <w:szCs w:val="20"/>
          <w:lang w:val="en-US"/>
        </w:rPr>
        <w:t xml:space="preserve"> = Myocardial Injury, </w:t>
      </w:r>
    </w:p>
    <w:p w14:paraId="7E062025" w14:textId="77777777" w:rsidR="00715B9B" w:rsidRPr="00C066B1" w:rsidRDefault="00715B9B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066B1">
        <w:rPr>
          <w:rFonts w:ascii="Times New Roman" w:hAnsi="Times New Roman"/>
          <w:sz w:val="20"/>
          <w:szCs w:val="20"/>
          <w:lang w:val="en-US"/>
        </w:rPr>
        <w:t>TnT</w:t>
      </w:r>
      <w:proofErr w:type="spellEnd"/>
      <w:r w:rsidRPr="00C066B1">
        <w:rPr>
          <w:rFonts w:ascii="Times New Roman" w:hAnsi="Times New Roman"/>
          <w:sz w:val="20"/>
          <w:szCs w:val="20"/>
          <w:lang w:val="en-US"/>
        </w:rPr>
        <w:t xml:space="preserve"> = Troponin T</w:t>
      </w:r>
    </w:p>
    <w:p w14:paraId="6E1CB091" w14:textId="77777777" w:rsidR="00715B9B" w:rsidRPr="00C066B1" w:rsidRDefault="00715B9B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157060E" w14:textId="77777777" w:rsidR="00715B9B" w:rsidRPr="00C066B1" w:rsidRDefault="00715B9B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465B3CC" w14:textId="77777777" w:rsidR="00854259" w:rsidRPr="00C066B1" w:rsidRDefault="00854259" w:rsidP="00D776C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066B1"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3526BFCA" w14:textId="752981CE" w:rsidR="00715B9B" w:rsidRPr="00C066B1" w:rsidRDefault="00715B9B" w:rsidP="00D776C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66B1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Table 3. </w:t>
      </w:r>
      <w:r w:rsidRPr="00C066B1">
        <w:rPr>
          <w:rFonts w:ascii="Times New Roman" w:hAnsi="Times New Roman"/>
          <w:sz w:val="20"/>
          <w:szCs w:val="20"/>
          <w:lang w:val="en-US"/>
        </w:rPr>
        <w:t>Test data of the second VLSM analyses comparing AMInj to no AMInj.</w:t>
      </w:r>
    </w:p>
    <w:p w14:paraId="2A98745D" w14:textId="77777777" w:rsidR="00715B9B" w:rsidRPr="00C066B1" w:rsidRDefault="00715B9B" w:rsidP="00D776C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0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15B9B" w:rsidRPr="00592EE3" w14:paraId="7BD10436" w14:textId="77777777" w:rsidTr="00515720">
        <w:tc>
          <w:tcPr>
            <w:tcW w:w="9062" w:type="dxa"/>
            <w:gridSpan w:val="2"/>
            <w:shd w:val="clear" w:color="auto" w:fill="auto"/>
          </w:tcPr>
          <w:p w14:paraId="10B49BFD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Test data of the second VLSM analysis with (left) and without (right) correction for lesion volume</w:t>
            </w:r>
          </w:p>
        </w:tc>
      </w:tr>
      <w:tr w:rsidR="00715B9B" w:rsidRPr="00C066B1" w14:paraId="13A19F5E" w14:textId="77777777" w:rsidTr="00515720">
        <w:tc>
          <w:tcPr>
            <w:tcW w:w="4531" w:type="dxa"/>
            <w:shd w:val="clear" w:color="auto" w:fill="auto"/>
          </w:tcPr>
          <w:p w14:paraId="1C9B7A8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Only analyzing voxels non-zero in at least 10 individuals.</w:t>
            </w:r>
          </w:p>
          <w:p w14:paraId="13B7C6D7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Analyz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results_test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with 232 participants for binary variable AMInj across 434172 voxels.</w:t>
            </w:r>
          </w:p>
          <w:p w14:paraId="0C53D204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omput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Liebermeister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measures for 434172 voxels with 1 binary variable (positive Z when 0 voxels have behavior 0 and 1 voxels have behavior 1).</w:t>
            </w:r>
          </w:p>
          <w:p w14:paraId="06ACA7DE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4000 permutations required 736.1993 seconds</w:t>
            </w:r>
          </w:p>
          <w:p w14:paraId="28B09CE8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Thresholds are one-tailed (we hypothesized that injured tissue 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will ,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if at all, cause higher probability of AMInj_ (but not prevent AMInj)</w:t>
            </w:r>
          </w:p>
          <w:p w14:paraId="1A803F09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p&lt;0.050 permutation correction for AMInj correspond to the voxel-wise threshold of z&gt;3.77477</w:t>
            </w:r>
          </w:p>
          <w:p w14:paraId="44FEEC1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Range of observed voxel-wise z-values =-3.845543 to 2.537429, </w:t>
            </w:r>
          </w:p>
          <w:p w14:paraId="02B36A66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0 voxels survive threshold</w:t>
            </w:r>
          </w:p>
        </w:tc>
        <w:tc>
          <w:tcPr>
            <w:tcW w:w="4531" w:type="dxa"/>
            <w:shd w:val="clear" w:color="auto" w:fill="auto"/>
          </w:tcPr>
          <w:p w14:paraId="38058832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Only analyzing voxels non-zero in at least 10 individuals.</w:t>
            </w:r>
          </w:p>
          <w:p w14:paraId="4746C866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Analyz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results_test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with 232 participants for binary variable AMInj across 434172 voxels.</w:t>
            </w:r>
          </w:p>
          <w:p w14:paraId="0182C08F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omputing </w:t>
            </w:r>
            <w:proofErr w:type="spell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Liebermeister</w:t>
            </w:r>
            <w:proofErr w:type="spell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measures for 434172 voxels with 1 binary variable (positive Z when 0 voxels have behavior 0 and 1 voxels have behavior 1).</w:t>
            </w:r>
          </w:p>
          <w:p w14:paraId="1021D6B7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4000 permutations required 736.1993 seconds</w:t>
            </w:r>
          </w:p>
          <w:p w14:paraId="7D36D6C3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Thresholds are one-tailed (we hypothesized that injured tissue </w:t>
            </w:r>
            <w:proofErr w:type="gramStart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will ,</w:t>
            </w:r>
            <w:proofErr w:type="gramEnd"/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if at all, cause higher probability of AMInj_ (but not prevent AMInj)</w:t>
            </w:r>
          </w:p>
          <w:p w14:paraId="3BD9E998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p&lt;0.050 permutation correction for AMInj correspond to the voxel-wise threshold of z&gt;3.77477</w:t>
            </w:r>
          </w:p>
          <w:p w14:paraId="31E339EC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Range of observed voxel-wise z-values =-3.845543 to 2.537429, </w:t>
            </w:r>
          </w:p>
          <w:p w14:paraId="7531D412" w14:textId="77777777" w:rsidR="00715B9B" w:rsidRPr="00C066B1" w:rsidRDefault="00715B9B" w:rsidP="00D776CB">
            <w:pPr>
              <w:spacing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C066B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bdr w:val="none" w:sz="0" w:space="0" w:color="auto" w:frame="1"/>
                <w:lang w:val="en-US" w:eastAsia="de-DE"/>
              </w:rPr>
              <w:t>0 voxels survive threshold</w:t>
            </w:r>
          </w:p>
        </w:tc>
      </w:tr>
    </w:tbl>
    <w:p w14:paraId="50BFF29F" w14:textId="77777777" w:rsidR="00854259" w:rsidRPr="00C066B1" w:rsidRDefault="00854259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5B4CE4E" w14:textId="5CAF6B9B" w:rsidR="00715B9B" w:rsidRPr="00C066B1" w:rsidRDefault="00715B9B" w:rsidP="00D776CB">
      <w:pPr>
        <w:tabs>
          <w:tab w:val="left" w:pos="1440"/>
        </w:tabs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066B1">
        <w:rPr>
          <w:rFonts w:ascii="Times New Roman" w:hAnsi="Times New Roman"/>
          <w:sz w:val="20"/>
          <w:szCs w:val="20"/>
          <w:lang w:val="en-US"/>
        </w:rPr>
        <w:t xml:space="preserve">Abbreviations: VLSM = Voxel-based Lesion-Symptom Mapping, </w:t>
      </w:r>
      <w:proofErr w:type="spellStart"/>
      <w:r w:rsidRPr="00C066B1">
        <w:rPr>
          <w:rFonts w:ascii="Times New Roman" w:hAnsi="Times New Roman"/>
          <w:sz w:val="20"/>
          <w:szCs w:val="20"/>
          <w:lang w:val="en-US"/>
        </w:rPr>
        <w:t>AMInJ</w:t>
      </w:r>
      <w:proofErr w:type="spellEnd"/>
      <w:r w:rsidRPr="00C066B1">
        <w:rPr>
          <w:rFonts w:ascii="Times New Roman" w:hAnsi="Times New Roman"/>
          <w:sz w:val="20"/>
          <w:szCs w:val="20"/>
          <w:lang w:val="en-US"/>
        </w:rPr>
        <w:t xml:space="preserve"> = Myocardial Injury</w:t>
      </w:r>
    </w:p>
    <w:p w14:paraId="340BC1E6" w14:textId="7592CB36" w:rsidR="00CE46D8" w:rsidRDefault="00CE46D8">
      <w:pP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</w:pP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en-US" w:eastAsia="de-DE"/>
        </w:rPr>
        <w:br w:type="page"/>
      </w:r>
    </w:p>
    <w:p w14:paraId="6991CCA4" w14:textId="3C51B530" w:rsidR="00CE46D8" w:rsidRPr="0037156F" w:rsidRDefault="00CE46D8" w:rsidP="00CE46D8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066B1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4. </w:t>
      </w:r>
      <w:r w:rsidRPr="00CE46D8">
        <w:rPr>
          <w:rFonts w:ascii="Times New Roman" w:hAnsi="Times New Roman"/>
          <w:color w:val="000000"/>
          <w:sz w:val="20"/>
          <w:szCs w:val="20"/>
          <w:lang w:val="en-US"/>
        </w:rPr>
        <w:t xml:space="preserve">Demographic, clinical, and imaging findings in patients </w:t>
      </w:r>
      <w:r w:rsidR="00CB32FA">
        <w:rPr>
          <w:rFonts w:ascii="Times New Roman" w:hAnsi="Times New Roman"/>
          <w:color w:val="000000"/>
          <w:sz w:val="20"/>
          <w:szCs w:val="20"/>
          <w:lang w:val="en-US"/>
        </w:rPr>
        <w:t xml:space="preserve">with </w:t>
      </w:r>
      <w:r w:rsidR="00CB32FA" w:rsidRPr="00CB32FA">
        <w:rPr>
          <w:rFonts w:ascii="Times New Roman" w:hAnsi="Times New Roman"/>
          <w:color w:val="000000"/>
          <w:sz w:val="20"/>
          <w:szCs w:val="20"/>
          <w:lang w:val="en-US"/>
        </w:rPr>
        <w:t xml:space="preserve">acute myocardial injury </w:t>
      </w:r>
      <w:r w:rsidR="00CB32FA">
        <w:rPr>
          <w:rFonts w:ascii="Times New Roman" w:hAnsi="Times New Roman"/>
          <w:color w:val="000000"/>
          <w:sz w:val="20"/>
          <w:szCs w:val="20"/>
          <w:lang w:val="en-US"/>
        </w:rPr>
        <w:t xml:space="preserve">based </w:t>
      </w:r>
      <w:r w:rsidR="00592EE3">
        <w:rPr>
          <w:rFonts w:ascii="Times New Roman" w:hAnsi="Times New Roman"/>
          <w:color w:val="000000"/>
          <w:sz w:val="20"/>
          <w:szCs w:val="20"/>
          <w:lang w:val="en-US"/>
        </w:rPr>
        <w:t xml:space="preserve">only </w:t>
      </w:r>
      <w:r w:rsidR="00CB32FA">
        <w:rPr>
          <w:rFonts w:ascii="Times New Roman" w:hAnsi="Times New Roman"/>
          <w:color w:val="000000"/>
          <w:sz w:val="20"/>
          <w:szCs w:val="20"/>
          <w:lang w:val="en-US"/>
        </w:rPr>
        <w:t>on the</w:t>
      </w:r>
      <w:r w:rsidRPr="00CE46D8">
        <w:rPr>
          <w:rFonts w:ascii="Times New Roman" w:hAnsi="Times New Roman"/>
          <w:color w:val="000000"/>
          <w:sz w:val="20"/>
          <w:szCs w:val="20"/>
          <w:lang w:val="en-US"/>
        </w:rPr>
        <w:t xml:space="preserve"> &gt;20%</w:t>
      </w:r>
      <w:r w:rsidR="004840D4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CB32FA">
        <w:rPr>
          <w:rFonts w:ascii="Times New Roman" w:hAnsi="Times New Roman"/>
          <w:color w:val="000000"/>
          <w:sz w:val="20"/>
          <w:szCs w:val="20"/>
          <w:lang w:val="en-US"/>
        </w:rPr>
        <w:t>c</w:t>
      </w:r>
      <w:r w:rsidR="00CB32FA" w:rsidRPr="00CE46D8">
        <w:rPr>
          <w:rFonts w:ascii="Times New Roman" w:hAnsi="Times New Roman"/>
          <w:color w:val="000000"/>
          <w:sz w:val="20"/>
          <w:szCs w:val="20"/>
          <w:lang w:val="en-US"/>
        </w:rPr>
        <w:t xml:space="preserve">hanging </w:t>
      </w:r>
      <w:r w:rsidRPr="00CE46D8">
        <w:rPr>
          <w:rFonts w:ascii="Times New Roman" w:hAnsi="Times New Roman"/>
          <w:color w:val="000000"/>
          <w:sz w:val="20"/>
          <w:szCs w:val="20"/>
          <w:lang w:val="en-US"/>
        </w:rPr>
        <w:t xml:space="preserve">pattern </w:t>
      </w:r>
      <w:r w:rsidR="00CB32FA">
        <w:rPr>
          <w:rFonts w:ascii="Times New Roman" w:hAnsi="Times New Roman"/>
          <w:color w:val="000000"/>
          <w:sz w:val="20"/>
          <w:szCs w:val="20"/>
          <w:lang w:val="en-US"/>
        </w:rPr>
        <w:t>criterion</w:t>
      </w:r>
      <w:r w:rsidR="0037156F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CE46D8">
        <w:rPr>
          <w:rFonts w:ascii="Times New Roman" w:hAnsi="Times New Roman"/>
          <w:color w:val="000000"/>
          <w:sz w:val="20"/>
          <w:szCs w:val="20"/>
          <w:lang w:val="en-US"/>
        </w:rPr>
        <w:t>of hs-cTnT</w:t>
      </w:r>
      <w:r w:rsidR="004840D4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CE46D8">
        <w:rPr>
          <w:rFonts w:ascii="Times New Roman" w:hAnsi="Times New Roman"/>
          <w:color w:val="000000"/>
          <w:sz w:val="20"/>
          <w:szCs w:val="20"/>
          <w:lang w:val="en-US"/>
        </w:rPr>
        <w:t xml:space="preserve">compared to patients with normal </w:t>
      </w:r>
      <w:r w:rsidR="004840D4">
        <w:rPr>
          <w:rFonts w:ascii="Times New Roman" w:hAnsi="Times New Roman"/>
          <w:color w:val="000000"/>
          <w:sz w:val="20"/>
          <w:szCs w:val="20"/>
          <w:lang w:val="en-US"/>
        </w:rPr>
        <w:t xml:space="preserve">and/or </w:t>
      </w:r>
      <w:r w:rsidRPr="00CE46D8">
        <w:rPr>
          <w:rFonts w:ascii="Times New Roman" w:hAnsi="Times New Roman"/>
          <w:color w:val="000000"/>
          <w:sz w:val="20"/>
          <w:szCs w:val="20"/>
          <w:lang w:val="en-US"/>
        </w:rPr>
        <w:t>stable pattern of hs-cTnT</w:t>
      </w:r>
    </w:p>
    <w:tbl>
      <w:tblPr>
        <w:tblpPr w:leftFromText="141" w:rightFromText="141" w:vertAnchor="page" w:horzAnchor="margin" w:tblpY="26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984"/>
        <w:gridCol w:w="1730"/>
        <w:gridCol w:w="1412"/>
      </w:tblGrid>
      <w:tr w:rsidR="004840D4" w:rsidRPr="00DC6BE6" w14:paraId="3FF0190B" w14:textId="77777777" w:rsidTr="0037156F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BD013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A4A15" w14:textId="77777777" w:rsidR="004840D4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B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elevation and/or stable pattern of </w:t>
            </w:r>
          </w:p>
          <w:p w14:paraId="6A28F805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s-cTnT</w:t>
            </w:r>
          </w:p>
          <w:p w14:paraId="40BFC357" w14:textId="53BF76D4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C6B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n = 1</w:t>
            </w:r>
            <w:r w:rsidR="00FC623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</w:t>
            </w:r>
            <w:r w:rsidRPr="00DC6B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  <w:p w14:paraId="17B5AD2F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1AFFA" w14:textId="77777777" w:rsidR="004840D4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anging pattern </w:t>
            </w:r>
          </w:p>
          <w:p w14:paraId="3488E3BC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f hs-cTnT</w:t>
            </w:r>
          </w:p>
          <w:p w14:paraId="02957BF1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C6B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n = 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 w:rsidRPr="00DC6B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07B75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C6B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minal</w:t>
            </w:r>
          </w:p>
          <w:p w14:paraId="624D061B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C6BE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4840D4" w:rsidRPr="00DC6BE6" w14:paraId="327D5057" w14:textId="77777777" w:rsidTr="0037156F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D8FA9" w14:textId="77777777" w:rsidR="004840D4" w:rsidRPr="00DC6BE6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C6BE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-existing conditions</w:t>
            </w:r>
          </w:p>
        </w:tc>
      </w:tr>
      <w:tr w:rsidR="004840D4" w:rsidRPr="00DC6BE6" w14:paraId="3ABB7DDB" w14:textId="77777777" w:rsidTr="0037156F">
        <w:tc>
          <w:tcPr>
            <w:tcW w:w="393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C7FDC85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ge, y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03B95A9" w14:textId="5BD55A4A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28E948D7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1.9 (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.0)</w:t>
            </w:r>
          </w:p>
        </w:tc>
        <w:tc>
          <w:tcPr>
            <w:tcW w:w="141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89C2EC8" w14:textId="3F0E3958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</w:tr>
      <w:tr w:rsidR="004840D4" w:rsidRPr="00DC6BE6" w14:paraId="51CF79DD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45D8142C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x, male (%)</w:t>
            </w:r>
          </w:p>
        </w:tc>
        <w:tc>
          <w:tcPr>
            <w:tcW w:w="1984" w:type="dxa"/>
            <w:shd w:val="clear" w:color="auto" w:fill="auto"/>
          </w:tcPr>
          <w:p w14:paraId="0D8ABF1E" w14:textId="7D8BAD94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730" w:type="dxa"/>
            <w:shd w:val="clear" w:color="auto" w:fill="auto"/>
          </w:tcPr>
          <w:p w14:paraId="1ED2A14A" w14:textId="588A9024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5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118260FD" w14:textId="7386EFC9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4840D4" w:rsidRPr="00DC6BE6" w14:paraId="0C0E5501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1F82F6B8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emorbid mRS, median (IQR)</w:t>
            </w:r>
          </w:p>
        </w:tc>
        <w:tc>
          <w:tcPr>
            <w:tcW w:w="1984" w:type="dxa"/>
            <w:shd w:val="clear" w:color="auto" w:fill="auto"/>
          </w:tcPr>
          <w:p w14:paraId="7E3FA5BD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730" w:type="dxa"/>
            <w:shd w:val="clear" w:color="auto" w:fill="auto"/>
          </w:tcPr>
          <w:p w14:paraId="6AC64D00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5484F741" w14:textId="1F47145E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</w:tr>
      <w:tr w:rsidR="004840D4" w:rsidRPr="00DC6BE6" w14:paraId="27985D37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1CDFB96B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1984" w:type="dxa"/>
            <w:shd w:val="clear" w:color="auto" w:fill="auto"/>
          </w:tcPr>
          <w:p w14:paraId="4DD8FE3C" w14:textId="641D0FB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2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30" w:type="dxa"/>
            <w:shd w:val="clear" w:color="auto" w:fill="auto"/>
          </w:tcPr>
          <w:p w14:paraId="189E1EC3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050EE5F3" w14:textId="1747ABE2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</w:tr>
      <w:tr w:rsidR="004840D4" w:rsidRPr="00DC6BE6" w14:paraId="7C790A9F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1B3CDAD4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ypercholesterolemia (%)</w:t>
            </w:r>
          </w:p>
        </w:tc>
        <w:tc>
          <w:tcPr>
            <w:tcW w:w="1984" w:type="dxa"/>
            <w:shd w:val="clear" w:color="auto" w:fill="auto"/>
          </w:tcPr>
          <w:p w14:paraId="08A3B450" w14:textId="54E02D4B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30" w:type="dxa"/>
            <w:shd w:val="clear" w:color="auto" w:fill="auto"/>
          </w:tcPr>
          <w:p w14:paraId="0B490482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0B3E9F7C" w14:textId="6881A4EE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4840D4" w:rsidRPr="00DC6BE6" w14:paraId="742AE541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4A9966E7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abetes (%)</w:t>
            </w:r>
          </w:p>
        </w:tc>
        <w:tc>
          <w:tcPr>
            <w:tcW w:w="1984" w:type="dxa"/>
            <w:shd w:val="clear" w:color="auto" w:fill="auto"/>
          </w:tcPr>
          <w:p w14:paraId="7A0D9065" w14:textId="56A52AC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30" w:type="dxa"/>
            <w:shd w:val="clear" w:color="auto" w:fill="auto"/>
          </w:tcPr>
          <w:p w14:paraId="756962C8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66FF88AB" w14:textId="4408C420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4840D4" w:rsidRPr="00DC6BE6" w14:paraId="63C74DB4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2CA9E65A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evious stroke (%)</w:t>
            </w:r>
          </w:p>
        </w:tc>
        <w:tc>
          <w:tcPr>
            <w:tcW w:w="1984" w:type="dxa"/>
            <w:shd w:val="clear" w:color="auto" w:fill="auto"/>
          </w:tcPr>
          <w:p w14:paraId="0CF6C837" w14:textId="7E1D2EAB" w:rsidR="004840D4" w:rsidRPr="00AB7892" w:rsidRDefault="00AB7892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="004840D4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30" w:type="dxa"/>
            <w:shd w:val="clear" w:color="auto" w:fill="auto"/>
          </w:tcPr>
          <w:p w14:paraId="726B9E53" w14:textId="6AC3A2B9" w:rsidR="004840D4" w:rsidRPr="00AB7892" w:rsidRDefault="00AB7892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="004840D4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25A5C6C6" w14:textId="601F7209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4840D4" w:rsidRPr="00DC6BE6" w14:paraId="2E4673CE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6FFCDFEF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platelet drugs (%)</w:t>
            </w:r>
          </w:p>
        </w:tc>
        <w:tc>
          <w:tcPr>
            <w:tcW w:w="1984" w:type="dxa"/>
            <w:shd w:val="clear" w:color="auto" w:fill="auto"/>
          </w:tcPr>
          <w:p w14:paraId="5327C318" w14:textId="2C929225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</w:t>
            </w:r>
          </w:p>
        </w:tc>
        <w:tc>
          <w:tcPr>
            <w:tcW w:w="1730" w:type="dxa"/>
            <w:shd w:val="clear" w:color="auto" w:fill="auto"/>
          </w:tcPr>
          <w:p w14:paraId="37743F85" w14:textId="1B201A83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01B595F4" w14:textId="4C0AECB4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4840D4" w:rsidRPr="00DC6BE6" w14:paraId="21FD01B1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5FD56839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ral anticoagulants (%)</w:t>
            </w:r>
          </w:p>
        </w:tc>
        <w:tc>
          <w:tcPr>
            <w:tcW w:w="1984" w:type="dxa"/>
            <w:shd w:val="clear" w:color="auto" w:fill="auto"/>
          </w:tcPr>
          <w:p w14:paraId="190C4101" w14:textId="752C6BAD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30" w:type="dxa"/>
            <w:shd w:val="clear" w:color="auto" w:fill="auto"/>
          </w:tcPr>
          <w:p w14:paraId="0626853B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0ED1CEF3" w14:textId="667B231D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4840D4" w:rsidRPr="00DC6BE6" w14:paraId="63784191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0236ACBC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oronary heart disease (%)</w:t>
            </w:r>
          </w:p>
        </w:tc>
        <w:tc>
          <w:tcPr>
            <w:tcW w:w="1984" w:type="dxa"/>
            <w:shd w:val="clear" w:color="auto" w:fill="auto"/>
          </w:tcPr>
          <w:p w14:paraId="068D5C13" w14:textId="398C492B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6</w:t>
            </w:r>
          </w:p>
        </w:tc>
        <w:tc>
          <w:tcPr>
            <w:tcW w:w="1730" w:type="dxa"/>
            <w:shd w:val="clear" w:color="auto" w:fill="auto"/>
          </w:tcPr>
          <w:p w14:paraId="78120C15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676687E5" w14:textId="25EC7D14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4840D4" w:rsidRPr="00DC6BE6" w14:paraId="0A481A02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17784EAA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trial fibrillation (%)</w:t>
            </w:r>
          </w:p>
        </w:tc>
        <w:tc>
          <w:tcPr>
            <w:tcW w:w="1984" w:type="dxa"/>
            <w:shd w:val="clear" w:color="auto" w:fill="auto"/>
          </w:tcPr>
          <w:p w14:paraId="7D6E9450" w14:textId="418E805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B7892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0" w:type="dxa"/>
            <w:shd w:val="clear" w:color="auto" w:fill="auto"/>
          </w:tcPr>
          <w:p w14:paraId="163CC8FC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34F7320E" w14:textId="795AC91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4840D4" w:rsidRPr="00DC6BE6" w14:paraId="25DE9711" w14:textId="77777777" w:rsidTr="0037156F">
        <w:tc>
          <w:tcPr>
            <w:tcW w:w="39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1A66D1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tructural cardiac disease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EE71A39" w14:textId="594464D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52E5BC52" w14:textId="7A8B7021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27677CB" w14:textId="5009DB3E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4840D4" w:rsidRPr="00592EE3" w14:paraId="6EE457D8" w14:textId="77777777" w:rsidTr="0037156F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6255D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Baseline clinical and radiological parameters</w:t>
            </w:r>
          </w:p>
        </w:tc>
      </w:tr>
      <w:tr w:rsidR="004840D4" w:rsidRPr="00DC6BE6" w14:paraId="663DA8A4" w14:textId="77777777" w:rsidTr="0037156F">
        <w:tc>
          <w:tcPr>
            <w:tcW w:w="393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0AEB5C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IHS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2F405DC" w14:textId="06357BA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1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26918FCE" w14:textId="3F8A3162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3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7-20)</w:t>
            </w:r>
          </w:p>
        </w:tc>
        <w:tc>
          <w:tcPr>
            <w:tcW w:w="141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946A53B" w14:textId="256903FB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4840D4" w:rsidRPr="00DC6BE6" w14:paraId="631ECEDB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667B7E1B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CG changes (%)</w:t>
            </w:r>
          </w:p>
        </w:tc>
        <w:tc>
          <w:tcPr>
            <w:tcW w:w="1984" w:type="dxa"/>
            <w:shd w:val="clear" w:color="auto" w:fill="auto"/>
          </w:tcPr>
          <w:p w14:paraId="2AA1CC8B" w14:textId="51857BE8" w:rsidR="004840D4" w:rsidRPr="008131C1" w:rsidRDefault="008131C1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4840D4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0" w:type="dxa"/>
            <w:shd w:val="clear" w:color="auto" w:fill="auto"/>
          </w:tcPr>
          <w:p w14:paraId="1C30B834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14177637" w14:textId="1FD00262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4840D4" w:rsidRPr="00DC6BE6" w14:paraId="348FD912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2FF28E36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CH Volume, mL mean (SD)</w:t>
            </w:r>
          </w:p>
        </w:tc>
        <w:tc>
          <w:tcPr>
            <w:tcW w:w="1984" w:type="dxa"/>
            <w:shd w:val="clear" w:color="auto" w:fill="auto"/>
          </w:tcPr>
          <w:p w14:paraId="0746819E" w14:textId="338FCF34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30" w:type="dxa"/>
            <w:shd w:val="clear" w:color="auto" w:fill="auto"/>
          </w:tcPr>
          <w:p w14:paraId="36E72F44" w14:textId="190B83A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9 (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.7)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5E0D0544" w14:textId="61A54A45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</w:tr>
      <w:tr w:rsidR="004840D4" w:rsidRPr="00DC6BE6" w14:paraId="5A0FA8C6" w14:textId="77777777" w:rsidTr="0037156F">
        <w:tc>
          <w:tcPr>
            <w:tcW w:w="3936" w:type="dxa"/>
            <w:tcBorders>
              <w:left w:val="nil"/>
              <w:bottom w:val="nil"/>
            </w:tcBorders>
            <w:shd w:val="clear" w:color="auto" w:fill="auto"/>
          </w:tcPr>
          <w:p w14:paraId="0D875970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emisphere, right (%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1C7EE59F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730" w:type="dxa"/>
            <w:tcBorders>
              <w:bottom w:val="nil"/>
            </w:tcBorders>
            <w:shd w:val="clear" w:color="auto" w:fill="auto"/>
          </w:tcPr>
          <w:p w14:paraId="4B3BC6A0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9.4</w:t>
            </w:r>
          </w:p>
        </w:tc>
        <w:tc>
          <w:tcPr>
            <w:tcW w:w="1412" w:type="dxa"/>
            <w:tcBorders>
              <w:bottom w:val="nil"/>
              <w:right w:val="nil"/>
            </w:tcBorders>
            <w:shd w:val="clear" w:color="auto" w:fill="auto"/>
          </w:tcPr>
          <w:p w14:paraId="4F3FB500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4840D4" w:rsidRPr="00DC6BE6" w14:paraId="22F2CEA6" w14:textId="77777777" w:rsidTr="0037156F">
        <w:tc>
          <w:tcPr>
            <w:tcW w:w="3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CAA3BA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eep </w:t>
            </w:r>
            <w:proofErr w:type="spellStart"/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rain</w:t>
            </w:r>
            <w:proofErr w:type="spellEnd"/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CH (vs. </w:t>
            </w:r>
            <w:proofErr w:type="spellStart"/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bar</w:t>
            </w:r>
            <w:proofErr w:type="spellEnd"/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9F7CA58" w14:textId="3C0BC7A1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</w:tcPr>
          <w:p w14:paraId="621A7F83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9.4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9AB3DC" w14:textId="51CD49A2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</w:tr>
      <w:tr w:rsidR="004840D4" w:rsidRPr="00DC6BE6" w14:paraId="38FD6D09" w14:textId="77777777" w:rsidTr="0037156F">
        <w:tc>
          <w:tcPr>
            <w:tcW w:w="3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EE73F8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erihematomal edema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E3DDBD" w14:textId="7843EDDF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7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</w:tcPr>
          <w:p w14:paraId="4DBE8409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1.6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DC2829" w14:textId="5C443AE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4840D4" w:rsidRPr="00DC6BE6" w14:paraId="1DC81C25" w14:textId="77777777" w:rsidTr="0037156F">
        <w:tc>
          <w:tcPr>
            <w:tcW w:w="3936" w:type="dxa"/>
            <w:tcBorders>
              <w:top w:val="nil"/>
              <w:left w:val="nil"/>
            </w:tcBorders>
            <w:shd w:val="clear" w:color="auto" w:fill="auto"/>
          </w:tcPr>
          <w:p w14:paraId="6D4CB853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Intraventricular extension (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334841FD" w14:textId="2784058B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</w:tcPr>
          <w:p w14:paraId="761847B8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.4</w:t>
            </w:r>
          </w:p>
        </w:tc>
        <w:tc>
          <w:tcPr>
            <w:tcW w:w="1412" w:type="dxa"/>
            <w:tcBorders>
              <w:top w:val="nil"/>
              <w:right w:val="nil"/>
            </w:tcBorders>
            <w:shd w:val="clear" w:color="auto" w:fill="auto"/>
          </w:tcPr>
          <w:p w14:paraId="1C84629F" w14:textId="2D525122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</w:t>
            </w:r>
            <w:r w:rsidR="00AB7892" w:rsidRPr="00AB789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4840D4" w:rsidRPr="00DC6BE6" w14:paraId="4157C0D7" w14:textId="77777777" w:rsidTr="0037156F">
        <w:tc>
          <w:tcPr>
            <w:tcW w:w="3936" w:type="dxa"/>
            <w:tcBorders>
              <w:left w:val="nil"/>
            </w:tcBorders>
            <w:shd w:val="clear" w:color="auto" w:fill="auto"/>
          </w:tcPr>
          <w:p w14:paraId="20EC7BA1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cute hydrocephalus (%)</w:t>
            </w:r>
          </w:p>
        </w:tc>
        <w:tc>
          <w:tcPr>
            <w:tcW w:w="1984" w:type="dxa"/>
            <w:shd w:val="clear" w:color="auto" w:fill="auto"/>
          </w:tcPr>
          <w:p w14:paraId="2B4F8E34" w14:textId="120D4236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30" w:type="dxa"/>
            <w:shd w:val="clear" w:color="auto" w:fill="auto"/>
          </w:tcPr>
          <w:p w14:paraId="260F3C01" w14:textId="22226982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412" w:type="dxa"/>
            <w:tcBorders>
              <w:right w:val="nil"/>
            </w:tcBorders>
            <w:shd w:val="clear" w:color="auto" w:fill="auto"/>
          </w:tcPr>
          <w:p w14:paraId="317DC768" w14:textId="621FD37B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</w:tr>
      <w:tr w:rsidR="004840D4" w:rsidRPr="00DC6BE6" w14:paraId="78DA3AF9" w14:textId="77777777" w:rsidTr="0037156F">
        <w:tc>
          <w:tcPr>
            <w:tcW w:w="39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8DCCB3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idline shift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0F2CBA5" w14:textId="66125CD4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7D7B1988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41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68F7722" w14:textId="09F82C71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CB32FA" w:rsidRPr="008131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8131C1" w:rsidRPr="008131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4840D4" w:rsidRPr="00DC6BE6" w14:paraId="3BAD312D" w14:textId="77777777" w:rsidTr="0037156F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56AC0" w14:textId="77777777" w:rsidR="004840D4" w:rsidRPr="00AB7892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utcome parameters</w:t>
            </w:r>
          </w:p>
        </w:tc>
      </w:tr>
      <w:tr w:rsidR="004840D4" w:rsidRPr="00DC6BE6" w14:paraId="2E4DB83B" w14:textId="77777777" w:rsidTr="0037156F">
        <w:tc>
          <w:tcPr>
            <w:tcW w:w="39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E4454A0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RS at discharge, median (IQR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F70B1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-5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4305CD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4-6)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A42589A" w14:textId="1B3E0305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8131C1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</w:tr>
      <w:tr w:rsidR="004840D4" w:rsidRPr="00DC6BE6" w14:paraId="233ECEDD" w14:textId="77777777" w:rsidTr="0037156F">
        <w:tc>
          <w:tcPr>
            <w:tcW w:w="3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A17052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ortality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A5EDF2B" w14:textId="1F1508DE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B7892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AB7892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</w:tcPr>
          <w:p w14:paraId="14A44552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4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042650" w14:textId="7EBDD0F6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AB7892"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</w:tr>
      <w:tr w:rsidR="004840D4" w:rsidRPr="00DC6BE6" w14:paraId="21C975D7" w14:textId="77777777" w:rsidTr="0037156F">
        <w:tc>
          <w:tcPr>
            <w:tcW w:w="39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92BB3E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dverse cardiac events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613E4" w14:textId="5A33329D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</w:t>
            </w:r>
            <w:r w:rsid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D5C78D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554F21" w14:textId="77777777" w:rsidR="004840D4" w:rsidRPr="008131C1" w:rsidRDefault="004840D4" w:rsidP="0037156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31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</w:tbl>
    <w:p w14:paraId="69B983E0" w14:textId="77777777" w:rsidR="00CE46D8" w:rsidRDefault="00CE46D8" w:rsidP="00CE46D8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55A2D3A5" w14:textId="77777777" w:rsidR="004840D4" w:rsidRDefault="004840D4" w:rsidP="00766CCE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3E698EA9" w14:textId="23C5884D" w:rsidR="00CE46D8" w:rsidRPr="00CB32FA" w:rsidRDefault="00766CCE" w:rsidP="00D776CB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DC6BE6">
        <w:rPr>
          <w:rFonts w:ascii="Times New Roman" w:hAnsi="Times New Roman"/>
          <w:color w:val="000000"/>
          <w:sz w:val="20"/>
          <w:szCs w:val="20"/>
          <w:lang w:val="en-US"/>
        </w:rPr>
        <w:t>Abbreviations: SD = standard deviation, IQR = interquartile range, n = sample size, ICH = intracerebral hemorrhage, hs-cTnT = high-sensitive cardiac troponin T, y = years, NIHSS = National Institute of Health Stroke Severity Scale, mRS = modified Rankin Scale, ECG = electrocardiogram, mL = milliliters, CI = confidence interval</w:t>
      </w:r>
    </w:p>
    <w:sectPr w:rsidR="00CE46D8" w:rsidRPr="00CB32F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B0DFC" w14:textId="77777777" w:rsidR="009A203D" w:rsidRDefault="009A203D" w:rsidP="000C580D">
      <w:r>
        <w:separator/>
      </w:r>
    </w:p>
  </w:endnote>
  <w:endnote w:type="continuationSeparator" w:id="0">
    <w:p w14:paraId="60116A59" w14:textId="77777777" w:rsidR="009A203D" w:rsidRDefault="009A203D" w:rsidP="000C5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582056917"/>
      <w:docPartObj>
        <w:docPartGallery w:val="Page Numbers (Bottom of Page)"/>
        <w:docPartUnique/>
      </w:docPartObj>
    </w:sdtPr>
    <w:sdtContent>
      <w:p w14:paraId="256AA922" w14:textId="4F0D6B4C" w:rsidR="000C580D" w:rsidRDefault="000C580D" w:rsidP="007F63F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E71237A" w14:textId="77777777" w:rsidR="000C580D" w:rsidRDefault="000C580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852291588"/>
      <w:docPartObj>
        <w:docPartGallery w:val="Page Numbers (Bottom of Page)"/>
        <w:docPartUnique/>
      </w:docPartObj>
    </w:sdtPr>
    <w:sdtContent>
      <w:p w14:paraId="268F08DF" w14:textId="1ED85027" w:rsidR="000C580D" w:rsidRDefault="000C580D" w:rsidP="007F63F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37FBD54" w14:textId="77777777" w:rsidR="000C580D" w:rsidRDefault="000C58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446C4" w14:textId="77777777" w:rsidR="009A203D" w:rsidRDefault="009A203D" w:rsidP="000C580D">
      <w:r>
        <w:separator/>
      </w:r>
    </w:p>
  </w:footnote>
  <w:footnote w:type="continuationSeparator" w:id="0">
    <w:p w14:paraId="59951546" w14:textId="77777777" w:rsidR="009A203D" w:rsidRDefault="009A203D" w:rsidP="000C5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yMzQ0trQ0MjA0MTRS0lEKTi0uzszPAykwrAUAAMUkOCwAAAA="/>
  </w:docVars>
  <w:rsids>
    <w:rsidRoot w:val="00124C29"/>
    <w:rsid w:val="00067EC1"/>
    <w:rsid w:val="00072D65"/>
    <w:rsid w:val="000A1DE1"/>
    <w:rsid w:val="000C580D"/>
    <w:rsid w:val="00124C29"/>
    <w:rsid w:val="00156B26"/>
    <w:rsid w:val="001730B9"/>
    <w:rsid w:val="001A3E25"/>
    <w:rsid w:val="001A527E"/>
    <w:rsid w:val="001A759E"/>
    <w:rsid w:val="00322719"/>
    <w:rsid w:val="00337C2C"/>
    <w:rsid w:val="0037156F"/>
    <w:rsid w:val="003F41D6"/>
    <w:rsid w:val="003F797A"/>
    <w:rsid w:val="0043693E"/>
    <w:rsid w:val="004552DA"/>
    <w:rsid w:val="00480C24"/>
    <w:rsid w:val="004840D4"/>
    <w:rsid w:val="004869BF"/>
    <w:rsid w:val="0054012D"/>
    <w:rsid w:val="00592EE3"/>
    <w:rsid w:val="00650872"/>
    <w:rsid w:val="0068458D"/>
    <w:rsid w:val="00687D60"/>
    <w:rsid w:val="00715B9B"/>
    <w:rsid w:val="00766CCE"/>
    <w:rsid w:val="007F3573"/>
    <w:rsid w:val="008131C1"/>
    <w:rsid w:val="008158A0"/>
    <w:rsid w:val="008346C8"/>
    <w:rsid w:val="00854259"/>
    <w:rsid w:val="00855293"/>
    <w:rsid w:val="00865767"/>
    <w:rsid w:val="008C3F79"/>
    <w:rsid w:val="00961398"/>
    <w:rsid w:val="0098648A"/>
    <w:rsid w:val="009A203D"/>
    <w:rsid w:val="00A821DD"/>
    <w:rsid w:val="00A83EED"/>
    <w:rsid w:val="00A8414C"/>
    <w:rsid w:val="00AB7892"/>
    <w:rsid w:val="00B0504B"/>
    <w:rsid w:val="00B60D77"/>
    <w:rsid w:val="00BA1A84"/>
    <w:rsid w:val="00C066B1"/>
    <w:rsid w:val="00C31070"/>
    <w:rsid w:val="00C325BF"/>
    <w:rsid w:val="00C64341"/>
    <w:rsid w:val="00CB32FA"/>
    <w:rsid w:val="00CE46D8"/>
    <w:rsid w:val="00D50380"/>
    <w:rsid w:val="00D776CB"/>
    <w:rsid w:val="00D87E16"/>
    <w:rsid w:val="00DE4817"/>
    <w:rsid w:val="00E239DB"/>
    <w:rsid w:val="00E5643F"/>
    <w:rsid w:val="00EF3896"/>
    <w:rsid w:val="00F32809"/>
    <w:rsid w:val="00F5356C"/>
    <w:rsid w:val="00FC6238"/>
    <w:rsid w:val="00FD1368"/>
    <w:rsid w:val="00FE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C6E5E"/>
  <w15:chartTrackingRefBased/>
  <w15:docId w15:val="{48B1FD6E-6328-1945-BB4F-2E491D50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4C29"/>
    <w:rPr>
      <w:rFonts w:ascii="Calibri" w:eastAsia="Calibri" w:hAnsi="Calibri" w:cs="Times New Roma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4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4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4C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4C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4C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4C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4C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4C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4C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4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4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4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4C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4C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4C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4C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4C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4C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24C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24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4C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4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24C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24C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24C29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24C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4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4C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24C29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0C580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580D"/>
    <w:rPr>
      <w:rFonts w:ascii="Calibri" w:eastAsia="Calibri" w:hAnsi="Calibri" w:cs="Times New Roman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0C580D"/>
  </w:style>
  <w:style w:type="character" w:styleId="Hyperlink">
    <w:name w:val="Hyperlink"/>
    <w:uiPriority w:val="99"/>
    <w:unhideWhenUsed/>
    <w:rsid w:val="00715B9B"/>
    <w:rPr>
      <w:color w:val="0563C1"/>
      <w:u w:val="single"/>
    </w:rPr>
  </w:style>
  <w:style w:type="paragraph" w:styleId="berarbeitung">
    <w:name w:val="Revision"/>
    <w:hidden/>
    <w:uiPriority w:val="99"/>
    <w:semiHidden/>
    <w:rsid w:val="00CB32FA"/>
    <w:rPr>
      <w:rFonts w:ascii="Calibri" w:eastAsia="Calibri" w:hAnsi="Calibri" w:cs="Times New Roma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2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32F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32FA"/>
    <w:rPr>
      <w:rFonts w:ascii="Calibri" w:eastAsia="Calibri" w:hAnsi="Calibri" w:cs="Times New Roman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2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2FA"/>
    <w:rPr>
      <w:rFonts w:ascii="Calibri" w:eastAsia="Calibri" w:hAnsi="Calibri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2D0B4F-2DE2-4E42-A1FF-AC6804D8A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ß</dc:creator>
  <cp:keywords/>
  <dc:description/>
  <cp:lastModifiedBy>Felix Hans Heß</cp:lastModifiedBy>
  <cp:revision>3</cp:revision>
  <dcterms:created xsi:type="dcterms:W3CDTF">2024-12-22T17:16:00Z</dcterms:created>
  <dcterms:modified xsi:type="dcterms:W3CDTF">2024-12-23T12:33:00Z</dcterms:modified>
</cp:coreProperties>
</file>